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  <w:r>
        <w:rPr>
          <w:rFonts w:ascii="Times New Roman" w:hAnsi="Times New Roman"/>
          <w:b/>
          <w:bCs/>
        </w:rPr>
        <w:t xml:space="preserve">. List of 64 </w:t>
      </w:r>
      <w:bookmarkStart w:id="0" w:name="OLE_LINK31"/>
      <w:bookmarkStart w:id="1" w:name="OLE_LINK30"/>
      <w:r>
        <w:rPr>
          <w:rFonts w:ascii="Times New Roman" w:hAnsi="Times New Roman"/>
          <w:b/>
          <w:bCs/>
        </w:rPr>
        <w:t>species</w:t>
      </w:r>
      <w:bookmarkEnd w:id="0"/>
      <w:bookmarkEnd w:id="1"/>
      <w:r>
        <w:rPr>
          <w:rFonts w:ascii="Times New Roman" w:hAnsi="Times New Roman"/>
          <w:b/>
          <w:bCs/>
        </w:rPr>
        <w:t xml:space="preserve"> in this study</w:t>
      </w:r>
      <w:bookmarkStart w:id="2" w:name="_GoBack"/>
      <w:bookmarkEnd w:id="2"/>
      <w:r>
        <w:rPr>
          <w:rFonts w:ascii="Times New Roman" w:hAnsi="Times New Roman"/>
          <w:b/>
          <w:bCs/>
        </w:rPr>
        <w:t xml:space="preserve">. </w:t>
      </w:r>
    </w:p>
    <w:tbl>
      <w:tblPr>
        <w:tblStyle w:val="8"/>
        <w:tblW w:w="12229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29"/>
        <w:gridCol w:w="3195"/>
        <w:gridCol w:w="1361"/>
        <w:gridCol w:w="1346"/>
        <w:gridCol w:w="1376"/>
        <w:gridCol w:w="1361"/>
        <w:gridCol w:w="1361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9" w:hRule="atLeast"/>
          <w:tblHeader/>
        </w:trPr>
        <w:tc>
          <w:tcPr>
            <w:tcW w:w="222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Family</w:t>
            </w:r>
          </w:p>
        </w:tc>
        <w:tc>
          <w:tcPr>
            <w:tcW w:w="319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Species</w:t>
            </w:r>
          </w:p>
        </w:tc>
        <w:tc>
          <w:tcPr>
            <w:tcW w:w="136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Total Size (bp)</w:t>
            </w:r>
          </w:p>
        </w:tc>
        <w:tc>
          <w:tcPr>
            <w:tcW w:w="134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enbank no.1</w:t>
            </w:r>
          </w:p>
        </w:tc>
        <w:tc>
          <w:tcPr>
            <w:tcW w:w="137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Genbank no.2</w:t>
            </w:r>
          </w:p>
        </w:tc>
        <w:tc>
          <w:tcPr>
            <w:tcW w:w="136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enbank no.3</w:t>
            </w:r>
          </w:p>
        </w:tc>
        <w:tc>
          <w:tcPr>
            <w:tcW w:w="136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Genbank no.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Melittidae</w:t>
            </w: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 xml:space="preserve">Rediviva intermixta 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6875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R86483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Andrenidae</w:t>
            </w: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Andrena angustior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525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58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bicolor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42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 xml:space="preserve">KT164666 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Andrena camelli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5065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X241615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cinerari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706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8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dorsat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333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 xml:space="preserve">Andrena flavipes 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074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 xml:space="preserve">KT164679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fulv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31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labiat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074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minutul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30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 xml:space="preserve">KT164675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nigroaene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376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65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nitid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996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6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semilaevi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45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9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subopac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747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2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chrysoscele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69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7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8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02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ndrena haemorrho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13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5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5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Halictidae</w:t>
            </w: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Halictus rubicundu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357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68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56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Seladonia tumulor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526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09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Sphecodes ephippiu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890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1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59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calceat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527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0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3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fulvicorne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537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5</w:t>
            </w:r>
          </w:p>
        </w:tc>
        <w:tc>
          <w:tcPr>
            <w:tcW w:w="13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50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52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7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laevigatum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0564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5</w:t>
            </w:r>
          </w:p>
        </w:tc>
        <w:tc>
          <w:tcPr>
            <w:tcW w:w="13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2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6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kern w:val="0"/>
                <w:lang w:bidi="ar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lativentre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06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2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Lasioglossum leucopu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117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10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62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malachur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86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2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74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78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minutissim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007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6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7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64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morio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6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0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05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08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Lasioglossum parvul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158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48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71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80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pauxill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973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7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punctatissim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40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0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06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07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villosul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123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51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54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67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Lasioglossum xanthopu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1320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Colletidae</w:t>
            </w: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Colletes giga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5885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M978210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 xml:space="preserve">Hylaeus dilatatus 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5475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NC_026468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Hylaeus confusu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47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21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Apidae</w:t>
            </w: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Apis andreniformi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752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F736157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kern w:val="0"/>
                <w:lang w:bidi="ar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kern w:val="0"/>
                <w:lang w:bidi="ar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pis ceran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71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M24470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 xml:space="preserve">Apis florea 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7694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X982136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pis mellifera intermiss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33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M4586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pis mellifera ligustica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343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NC_001566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pis mellifera scutellat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411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J60178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pis mellifera syriac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428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P16364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pis mellifera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348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1</w:t>
            </w:r>
          </w:p>
        </w:tc>
        <w:tc>
          <w:tcPr>
            <w:tcW w:w="13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9</w:t>
            </w: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hypocrita sapporensis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769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P017370</w:t>
            </w:r>
          </w:p>
        </w:tc>
        <w:tc>
          <w:tcPr>
            <w:tcW w:w="137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 xml:space="preserve">Bombus ignitus 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6434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DQ870926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lapidariu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7817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 xml:space="preserve">KT164641 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hortor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487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8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76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14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lucor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63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0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57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pascuor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3973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0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prator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384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6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85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84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sylvestri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726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55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4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22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Bombus terrestri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386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77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8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16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Melipona bicolor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42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AF466146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Melipona scutellari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862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P202303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Nomada flavoguttat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854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17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Nomada goodenian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201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60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Nomada fabriciana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4608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63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72</w:t>
            </w: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Nomada flav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05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Nomada ruficorni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23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1646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Megachilidae</w:t>
            </w:r>
          </w:p>
        </w:tc>
        <w:tc>
          <w:tcPr>
            <w:tcW w:w="319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Osmia bicornis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3507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34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164653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KT164669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  <w:highlight w:val="none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highlight w:val="none"/>
                <w:lang w:bidi="ar"/>
              </w:rPr>
              <w:t>Megachile sculpturalis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16581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  <w:highlight w:val="none"/>
              </w:rPr>
            </w:pPr>
            <w:r>
              <w:rPr>
                <w:rFonts w:ascii="Times New Roman" w:hAnsi="Times New Roman"/>
                <w:color w:val="auto"/>
                <w:kern w:val="0"/>
                <w:highlight w:val="none"/>
                <w:lang w:bidi="ar"/>
              </w:rPr>
              <w:t>KT22364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  <w:highlight w:val="none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Megachile strupigera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5193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KT346366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Crabronidae</w:t>
            </w:r>
          </w:p>
        </w:tc>
        <w:tc>
          <w:tcPr>
            <w:tcW w:w="3195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Philanthus triangulum</w:t>
            </w: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029</w:t>
            </w:r>
          </w:p>
        </w:tc>
        <w:tc>
          <w:tcPr>
            <w:tcW w:w="1346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JN871914</w:t>
            </w:r>
          </w:p>
        </w:tc>
        <w:tc>
          <w:tcPr>
            <w:tcW w:w="1376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222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Vespidae</w:t>
            </w:r>
          </w:p>
        </w:tc>
        <w:tc>
          <w:tcPr>
            <w:tcW w:w="319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i/>
                <w:color w:val="auto"/>
              </w:rPr>
            </w:pPr>
            <w:r>
              <w:rPr>
                <w:rFonts w:ascii="Times New Roman" w:hAnsi="Times New Roman"/>
                <w:i/>
                <w:color w:val="auto"/>
                <w:kern w:val="0"/>
                <w:lang w:bidi="ar"/>
              </w:rPr>
              <w:t>Abispa ephippium</w:t>
            </w:r>
          </w:p>
        </w:tc>
        <w:tc>
          <w:tcPr>
            <w:tcW w:w="13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16953</w:t>
            </w:r>
          </w:p>
        </w:tc>
        <w:tc>
          <w:tcPr>
            <w:tcW w:w="13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  <w:kern w:val="0"/>
                <w:lang w:bidi="ar"/>
              </w:rPr>
              <w:t>EU302588</w:t>
            </w:r>
          </w:p>
        </w:tc>
        <w:tc>
          <w:tcPr>
            <w:tcW w:w="137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3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</w:p>
        </w:tc>
      </w:tr>
    </w:tbl>
    <w:p>
      <w:pPr>
        <w:rPr>
          <w:rFonts w:ascii="Times New Roman" w:hAnsi="Times New Roman"/>
        </w:rPr>
      </w:pPr>
    </w:p>
    <w:sectPr>
      <w:footerReference r:id="rId3" w:type="default"/>
      <w:pgSz w:w="15840" w:h="12240" w:orient="landscape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15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attachedTemplate r:id="rId1"/>
  <w:documentProtection w:enforcement="0"/>
  <w:defaultTabStop w:val="420"/>
  <w:drawingGridHorizontalSpacing w:val="120"/>
  <w:drawingGridVerticalSpacing w:val="163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03C"/>
    <w:rsid w:val="0002213E"/>
    <w:rsid w:val="00054C5F"/>
    <w:rsid w:val="000656B7"/>
    <w:rsid w:val="00090AF3"/>
    <w:rsid w:val="00092B73"/>
    <w:rsid w:val="000F4116"/>
    <w:rsid w:val="001054C8"/>
    <w:rsid w:val="00121A17"/>
    <w:rsid w:val="00146C48"/>
    <w:rsid w:val="001900DA"/>
    <w:rsid w:val="001912B2"/>
    <w:rsid w:val="001B36FE"/>
    <w:rsid w:val="001B603A"/>
    <w:rsid w:val="001E7742"/>
    <w:rsid w:val="001F7CF6"/>
    <w:rsid w:val="00214606"/>
    <w:rsid w:val="002214C9"/>
    <w:rsid w:val="00224818"/>
    <w:rsid w:val="00226849"/>
    <w:rsid w:val="00247200"/>
    <w:rsid w:val="002705B5"/>
    <w:rsid w:val="002846E2"/>
    <w:rsid w:val="002D1C05"/>
    <w:rsid w:val="002F2ECB"/>
    <w:rsid w:val="002F4291"/>
    <w:rsid w:val="0031715E"/>
    <w:rsid w:val="00331844"/>
    <w:rsid w:val="003548F0"/>
    <w:rsid w:val="003709DE"/>
    <w:rsid w:val="00390BEC"/>
    <w:rsid w:val="003928D7"/>
    <w:rsid w:val="0039395F"/>
    <w:rsid w:val="003D02A3"/>
    <w:rsid w:val="003F2C30"/>
    <w:rsid w:val="00421B41"/>
    <w:rsid w:val="00427CC5"/>
    <w:rsid w:val="004A1EAE"/>
    <w:rsid w:val="004C1BF9"/>
    <w:rsid w:val="004C6385"/>
    <w:rsid w:val="0052475D"/>
    <w:rsid w:val="00586090"/>
    <w:rsid w:val="00593E29"/>
    <w:rsid w:val="005A3E70"/>
    <w:rsid w:val="005B2F3C"/>
    <w:rsid w:val="005B6362"/>
    <w:rsid w:val="005D28C0"/>
    <w:rsid w:val="005F140C"/>
    <w:rsid w:val="006716C2"/>
    <w:rsid w:val="006A713F"/>
    <w:rsid w:val="006B0A42"/>
    <w:rsid w:val="006C1DEC"/>
    <w:rsid w:val="006E6822"/>
    <w:rsid w:val="00713BA7"/>
    <w:rsid w:val="00714227"/>
    <w:rsid w:val="00731E51"/>
    <w:rsid w:val="007325BB"/>
    <w:rsid w:val="007418D8"/>
    <w:rsid w:val="00755025"/>
    <w:rsid w:val="00763C29"/>
    <w:rsid w:val="007671F3"/>
    <w:rsid w:val="00770019"/>
    <w:rsid w:val="00776420"/>
    <w:rsid w:val="007E450A"/>
    <w:rsid w:val="00813CCB"/>
    <w:rsid w:val="008209AE"/>
    <w:rsid w:val="008231A0"/>
    <w:rsid w:val="00846C5F"/>
    <w:rsid w:val="0088090D"/>
    <w:rsid w:val="0088453F"/>
    <w:rsid w:val="008D3238"/>
    <w:rsid w:val="008D6B7E"/>
    <w:rsid w:val="009414BF"/>
    <w:rsid w:val="0099038A"/>
    <w:rsid w:val="009A5377"/>
    <w:rsid w:val="00A00778"/>
    <w:rsid w:val="00A56E76"/>
    <w:rsid w:val="00A72688"/>
    <w:rsid w:val="00AB6156"/>
    <w:rsid w:val="00B07FDB"/>
    <w:rsid w:val="00B13296"/>
    <w:rsid w:val="00B904D7"/>
    <w:rsid w:val="00B93B0F"/>
    <w:rsid w:val="00BE1D84"/>
    <w:rsid w:val="00BE5D7D"/>
    <w:rsid w:val="00C03C8B"/>
    <w:rsid w:val="00C8645A"/>
    <w:rsid w:val="00C9603C"/>
    <w:rsid w:val="00C97318"/>
    <w:rsid w:val="00CA511D"/>
    <w:rsid w:val="00CB1C38"/>
    <w:rsid w:val="00CC6E31"/>
    <w:rsid w:val="00CD0A4E"/>
    <w:rsid w:val="00CD0C07"/>
    <w:rsid w:val="00CF5EF0"/>
    <w:rsid w:val="00D64FEF"/>
    <w:rsid w:val="00DB2A81"/>
    <w:rsid w:val="00DB619A"/>
    <w:rsid w:val="00DC4CE2"/>
    <w:rsid w:val="00DC5098"/>
    <w:rsid w:val="00DD03AD"/>
    <w:rsid w:val="00DD064E"/>
    <w:rsid w:val="00DF5892"/>
    <w:rsid w:val="00DF6FA4"/>
    <w:rsid w:val="00E062B8"/>
    <w:rsid w:val="00E129DA"/>
    <w:rsid w:val="00E418AB"/>
    <w:rsid w:val="00E566EA"/>
    <w:rsid w:val="00E934DD"/>
    <w:rsid w:val="00EC072F"/>
    <w:rsid w:val="00ED1C63"/>
    <w:rsid w:val="00ED64BD"/>
    <w:rsid w:val="00EF1F86"/>
    <w:rsid w:val="00F71400"/>
    <w:rsid w:val="00F90ADC"/>
    <w:rsid w:val="00FA554A"/>
    <w:rsid w:val="00FC2098"/>
    <w:rsid w:val="010333D2"/>
    <w:rsid w:val="01E0635C"/>
    <w:rsid w:val="02280447"/>
    <w:rsid w:val="031C213F"/>
    <w:rsid w:val="03693B55"/>
    <w:rsid w:val="03B82667"/>
    <w:rsid w:val="044A7EAA"/>
    <w:rsid w:val="04823A5B"/>
    <w:rsid w:val="04A727A7"/>
    <w:rsid w:val="07DF5435"/>
    <w:rsid w:val="08190C68"/>
    <w:rsid w:val="082A3635"/>
    <w:rsid w:val="08336F39"/>
    <w:rsid w:val="0E9B11CD"/>
    <w:rsid w:val="0F870367"/>
    <w:rsid w:val="0F8A3E29"/>
    <w:rsid w:val="136A1FAF"/>
    <w:rsid w:val="155E2462"/>
    <w:rsid w:val="15657F9C"/>
    <w:rsid w:val="15834FA3"/>
    <w:rsid w:val="15FC4CD3"/>
    <w:rsid w:val="1654684B"/>
    <w:rsid w:val="17E65AEF"/>
    <w:rsid w:val="183A5666"/>
    <w:rsid w:val="185C461C"/>
    <w:rsid w:val="18A16CAA"/>
    <w:rsid w:val="18F70F7F"/>
    <w:rsid w:val="192830B9"/>
    <w:rsid w:val="19BC5157"/>
    <w:rsid w:val="19D871AB"/>
    <w:rsid w:val="1A443C70"/>
    <w:rsid w:val="1AF30FE9"/>
    <w:rsid w:val="1B376353"/>
    <w:rsid w:val="1D8378E9"/>
    <w:rsid w:val="1DE0346A"/>
    <w:rsid w:val="1E150D62"/>
    <w:rsid w:val="1F247B2D"/>
    <w:rsid w:val="1F855E72"/>
    <w:rsid w:val="1FD2447D"/>
    <w:rsid w:val="204B0561"/>
    <w:rsid w:val="21E5133C"/>
    <w:rsid w:val="227C1D2E"/>
    <w:rsid w:val="274F5198"/>
    <w:rsid w:val="27FA675F"/>
    <w:rsid w:val="2CA7145C"/>
    <w:rsid w:val="2D5D6F14"/>
    <w:rsid w:val="327319DB"/>
    <w:rsid w:val="33950E03"/>
    <w:rsid w:val="33F96561"/>
    <w:rsid w:val="34095396"/>
    <w:rsid w:val="355930CD"/>
    <w:rsid w:val="35F77516"/>
    <w:rsid w:val="362B0E9E"/>
    <w:rsid w:val="370137E2"/>
    <w:rsid w:val="37A75953"/>
    <w:rsid w:val="3858574E"/>
    <w:rsid w:val="3ACC7346"/>
    <w:rsid w:val="3B197D1C"/>
    <w:rsid w:val="3CB54C6A"/>
    <w:rsid w:val="3DED7B69"/>
    <w:rsid w:val="3E3630FB"/>
    <w:rsid w:val="3E6342E5"/>
    <w:rsid w:val="3EC12101"/>
    <w:rsid w:val="40BA464D"/>
    <w:rsid w:val="415D5E38"/>
    <w:rsid w:val="41844D5C"/>
    <w:rsid w:val="41B73087"/>
    <w:rsid w:val="43457F52"/>
    <w:rsid w:val="44100B2D"/>
    <w:rsid w:val="44462E2F"/>
    <w:rsid w:val="44742AC4"/>
    <w:rsid w:val="451D63DE"/>
    <w:rsid w:val="461A08CF"/>
    <w:rsid w:val="465E2910"/>
    <w:rsid w:val="46CA3042"/>
    <w:rsid w:val="491D1644"/>
    <w:rsid w:val="495E0415"/>
    <w:rsid w:val="4C1E5C91"/>
    <w:rsid w:val="4F704145"/>
    <w:rsid w:val="4FB2171F"/>
    <w:rsid w:val="501D7A8C"/>
    <w:rsid w:val="54651F56"/>
    <w:rsid w:val="59AC2F5B"/>
    <w:rsid w:val="59B0227C"/>
    <w:rsid w:val="5B646324"/>
    <w:rsid w:val="5C5D0603"/>
    <w:rsid w:val="5CF9584D"/>
    <w:rsid w:val="5D487506"/>
    <w:rsid w:val="5D6F00F2"/>
    <w:rsid w:val="61603BE1"/>
    <w:rsid w:val="61961EFC"/>
    <w:rsid w:val="625F1FC0"/>
    <w:rsid w:val="63E96CC3"/>
    <w:rsid w:val="65537AC3"/>
    <w:rsid w:val="65AD1430"/>
    <w:rsid w:val="65CE1AE2"/>
    <w:rsid w:val="65FE256A"/>
    <w:rsid w:val="66E440D9"/>
    <w:rsid w:val="671A6946"/>
    <w:rsid w:val="686749FC"/>
    <w:rsid w:val="68CF0E10"/>
    <w:rsid w:val="6ACC1BE0"/>
    <w:rsid w:val="6AFD3D0F"/>
    <w:rsid w:val="6B0D42BD"/>
    <w:rsid w:val="6B507330"/>
    <w:rsid w:val="6C526C2E"/>
    <w:rsid w:val="6C5D291A"/>
    <w:rsid w:val="6CA80319"/>
    <w:rsid w:val="6E285454"/>
    <w:rsid w:val="6EAF01A5"/>
    <w:rsid w:val="6ECA55C4"/>
    <w:rsid w:val="6F603E5F"/>
    <w:rsid w:val="6F62087C"/>
    <w:rsid w:val="708459EC"/>
    <w:rsid w:val="71EE67C1"/>
    <w:rsid w:val="7475736B"/>
    <w:rsid w:val="780264D0"/>
    <w:rsid w:val="78F74201"/>
    <w:rsid w:val="79661CC4"/>
    <w:rsid w:val="7AA053CF"/>
    <w:rsid w:val="7B22674D"/>
    <w:rsid w:val="7B2B5881"/>
    <w:rsid w:val="7FF8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4"/>
    <w:semiHidden/>
    <w:unhideWhenUsed/>
    <w:uiPriority w:val="99"/>
    <w:rPr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nhideWhenUsed/>
    <w:qFormat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</w:rPr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character" w:customStyle="1" w:styleId="9">
    <w:name w:val="font5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0">
    <w:name w:val="font21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11">
    <w:name w:val="font0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2">
    <w:name w:val="font3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1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批注框文本字符"/>
    <w:link w:val="2"/>
    <w:semiHidden/>
    <w:qFormat/>
    <w:uiPriority w:val="99"/>
    <w:rPr>
      <w:rFonts w:ascii="Calibri" w:hAnsi="Calibri" w:eastAsia="宋体" w:cs="Times New Roman"/>
      <w:kern w:val="2"/>
      <w:sz w:val="18"/>
      <w:szCs w:val="18"/>
    </w:rPr>
  </w:style>
  <w:style w:type="paragraph" w:customStyle="1" w:styleId="15">
    <w:name w:val="MDPI_7.1_References"/>
    <w:basedOn w:val="1"/>
    <w:qFormat/>
    <w:uiPriority w:val="0"/>
    <w:pPr>
      <w:widowControl/>
      <w:numPr>
        <w:ilvl w:val="0"/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 w:eastAsia="Times New Roman"/>
      <w:snapToGrid w:val="0"/>
      <w:color w:val="000000"/>
      <w:kern w:val="0"/>
      <w:sz w:val="18"/>
      <w:szCs w:val="2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:\</Template>
  <Company>www.hi220.com</Company>
  <Pages>3</Pages>
  <Words>648</Words>
  <Characters>3694</Characters>
  <Lines>30</Lines>
  <Paragraphs>8</Paragraphs>
  <ScaleCrop>false</ScaleCrop>
  <LinksUpToDate>false</LinksUpToDate>
  <CharactersWithSpaces>4334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1:40:00Z</dcterms:created>
  <dc:creator>Microsoft Office 用户</dc:creator>
  <cp:lastModifiedBy>酱醋茶</cp:lastModifiedBy>
  <dcterms:modified xsi:type="dcterms:W3CDTF">2018-03-07T01:57:1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